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EB139" w14:textId="446185A3" w:rsidR="00455D5B" w:rsidRPr="00455D5B" w:rsidRDefault="00455D5B" w:rsidP="00455D5B">
      <w:pPr>
        <w:rPr>
          <w:rFonts w:ascii="Arial" w:hAnsi="Arial" w:cs="Arial"/>
        </w:rPr>
      </w:pPr>
      <w:r w:rsidRPr="00455D5B">
        <w:rPr>
          <w:rFonts w:ascii="Arial" w:hAnsi="Arial" w:cs="Arial"/>
        </w:rPr>
        <w:t>Figure S3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1"/>
        <w:gridCol w:w="3633"/>
        <w:gridCol w:w="744"/>
        <w:gridCol w:w="576"/>
      </w:tblGrid>
      <w:tr w:rsidR="006F1DC6" w:rsidRPr="003A6B77" w14:paraId="41DC74C1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E1A2EA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Symb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D7D7A5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Gene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1CC219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lveola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bo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BFBFBF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F32907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Epithelium</w:t>
            </w:r>
            <w:proofErr w:type="spellEnd"/>
          </w:p>
        </w:tc>
      </w:tr>
      <w:tr w:rsidR="006F1DC6" w:rsidRPr="003A6B77" w14:paraId="011ADB62" w14:textId="77777777" w:rsidTr="003A6B77">
        <w:trPr>
          <w:trHeight w:val="110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177D5F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Agt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D5789D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giotens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II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Recep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Type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24FF0A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FCFC73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212DE132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E5EF3D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Bax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BBEB7D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Bcl2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ssociated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X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prote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E9F5B7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285C6F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2F2E89B7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825063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Bc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F6D528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B-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ell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ll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>/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lymphoma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0034B4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96B948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bookmarkStart w:id="0" w:name="_GoBack"/>
        <w:bookmarkEnd w:id="0"/>
      </w:tr>
      <w:tr w:rsidR="006F1DC6" w:rsidRPr="003A6B77" w14:paraId="770958CC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765F6A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Bcl2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DB3BE2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Bcl2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related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prote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, long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soform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clud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392D06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2530C3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.5</w:t>
            </w:r>
          </w:p>
        </w:tc>
      </w:tr>
      <w:tr w:rsidR="006F1DC6" w:rsidRPr="003A6B77" w14:paraId="1EAAFFD1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CA085D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53A789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omplement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Component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F30441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9B20D0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3F13D752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124BDD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cl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993641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hemoki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CC motif, Ligand 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6741D7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F9B979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2FDDFE4E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7383FA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c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3EFB65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hemoki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CC motif, Ligand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E3360C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,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4139F9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49158750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271D4D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cl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3FE580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hemoki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CC motif, ligand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F82DE6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A9BE10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4.6</w:t>
            </w:r>
          </w:p>
        </w:tc>
      </w:tr>
      <w:tr w:rsidR="006F1DC6" w:rsidRPr="003A6B77" w14:paraId="71D70F7D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9F4EEF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cl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47F561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hemoki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CC motif, ligand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4166F3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BB5A06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6</w:t>
            </w:r>
          </w:p>
        </w:tc>
      </w:tr>
      <w:tr w:rsidR="006F1DC6" w:rsidRPr="003A6B77" w14:paraId="7163C530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27A359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c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56662A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hemoki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CC motif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Recep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3E486F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11AEF8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4518E7C0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B90B6A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cr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9BBF40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hemoki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CC motif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Recep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A8D250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4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3D1724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-2.8</w:t>
            </w:r>
          </w:p>
        </w:tc>
      </w:tr>
      <w:tr w:rsidR="006F1DC6" w:rsidRPr="003A6B77" w14:paraId="2267D87D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77F9D2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cr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5BD747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hemoki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CC motif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Recep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0296D5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0539AD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2C95E53E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4E8F79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d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86F75A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CD19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ti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70290E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87D5E4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001250B8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D88382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d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DDE94E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CD28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ti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F02EA8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DEC5F5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675401C6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9AF5A9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d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733321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CD34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ti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2157EA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DA8FF3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2217A1D2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CD5017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d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2A6FC3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CD38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ti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B26A1B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417049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.3</w:t>
            </w:r>
          </w:p>
        </w:tc>
      </w:tr>
      <w:tr w:rsidR="006F1DC6" w:rsidRPr="003A6B77" w14:paraId="3438EBAD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FA7B90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d3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071FCC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CD3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tige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Epsilon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ubuni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FFC851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58B834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36FC1C78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6B6295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d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55D7C4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CD4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ti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E7558B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6D8D1F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0CC92B21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0DCE75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d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5A47E0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CD68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ti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282AE1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A5CFFA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3</w:t>
            </w:r>
          </w:p>
        </w:tc>
      </w:tr>
      <w:tr w:rsidR="006F1DC6" w:rsidRPr="003A6B77" w14:paraId="70661858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C88399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d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1168DA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CD80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ti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9452F2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E2F1C8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1.5</w:t>
            </w:r>
          </w:p>
        </w:tc>
      </w:tr>
      <w:tr w:rsidR="006F1DC6" w:rsidRPr="003A6B77" w14:paraId="0FBA98CA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7C0D5E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d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BDA514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CD86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ti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16D45F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8221CE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22EBD3F6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48447F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d8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1C891C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CD8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tige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alpha polypept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68CBBE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4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0128E5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3E92D299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C2F3FD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ol4a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BB1BD4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ollage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type IV alpha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CB81FC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EA7988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0FE192EC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1A61ED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s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CF9B6C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olony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timulating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factor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2E5011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668070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4.3</w:t>
            </w:r>
          </w:p>
        </w:tc>
      </w:tr>
      <w:tr w:rsidR="006F1DC6" w:rsidRPr="003A6B77" w14:paraId="33229E3F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BCE2E6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sf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FD6972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olony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timulating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factor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672AC4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848279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11</w:t>
            </w:r>
          </w:p>
        </w:tc>
      </w:tr>
      <w:tr w:rsidR="006F1DC6" w:rsidRPr="003A6B77" w14:paraId="578827BF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21DB60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sf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8DDB80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olony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timulating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factor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CEAFF2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E4B3DA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6</w:t>
            </w:r>
          </w:p>
        </w:tc>
      </w:tr>
      <w:tr w:rsidR="006F1DC6" w:rsidRPr="003A6B77" w14:paraId="744453DB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D69B7B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tl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BB9751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ytotoxic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T Lymphocyte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ssociated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4CEDBF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EDA358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4019FAB9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C51F44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xcl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F14AA5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hemoki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cxc motif ligand 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6D7E37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33EED1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9</w:t>
            </w:r>
          </w:p>
        </w:tc>
      </w:tr>
      <w:tr w:rsidR="006F1DC6" w:rsidRPr="003A6B77" w14:paraId="3276FA3E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FB4589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xcl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4B8248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hemoki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cxc motif ligand 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75D157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90C932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3.3</w:t>
            </w:r>
          </w:p>
        </w:tc>
      </w:tr>
      <w:tr w:rsidR="006F1DC6" w:rsidRPr="003A6B77" w14:paraId="7130349D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96AEEA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xcr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6520CC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hemoki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cc motif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recep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4C10A2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CAF6E8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4</w:t>
            </w:r>
          </w:p>
        </w:tc>
      </w:tr>
      <w:tr w:rsidR="006F1DC6" w:rsidRPr="003A6B77" w14:paraId="403BE352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15F69B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yp1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468577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Cytochrome P450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ubfamily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A, Polypeptide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1F162D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46921A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4AF1D5C0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48CA5B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yp7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2BE510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Cytochrome P450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ubfamily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VIIA, Polypeptide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A370A1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C8B66C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2452A3A7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AA2063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Ec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4D508D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Endothelin-converting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enzyme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BC0843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39DB5C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17B42E11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15CFEC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Ed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7A7129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Endothel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F807C0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F22DE3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398ED429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657F13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Fa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6CE40F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Tum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Necrosis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Factor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Recep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uperfamily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membe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19F508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7E0E3C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32C0FC18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76DE95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F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E9D43D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Fibronect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23F458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05BF48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1B798550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093F3C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Gus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6FB983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Beta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glucuronidas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D0C6DE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0E0CF3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4C48841E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FFC00D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Gzm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1B9FDF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Granzym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750EB3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65C417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4</w:t>
            </w:r>
          </w:p>
        </w:tc>
      </w:tr>
      <w:tr w:rsidR="006F1DC6" w:rsidRPr="003A6B77" w14:paraId="6BD2CF00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5013F8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H2-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BEFD71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Histocompatibility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2, class II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tige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E be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B1B898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A773FA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-14</w:t>
            </w:r>
          </w:p>
        </w:tc>
      </w:tr>
      <w:tr w:rsidR="006F1DC6" w:rsidRPr="003A6B77" w14:paraId="408E745A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15C163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H2-E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4CCB59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Histocompatibility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2 class II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tige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B be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C60110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C799D2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5F801915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412675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Hmo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113CC8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Hem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Oxigenas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F9B036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8DF745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63BC07F0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04F19C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co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59D281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ducibl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T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ell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ostimulato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917955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8C8A05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06668BEF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F89765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fn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78D3CD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fero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gam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06328F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72876E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3</w:t>
            </w:r>
          </w:p>
        </w:tc>
      </w:tr>
      <w:tr w:rsidR="006F1DC6" w:rsidRPr="003A6B77" w14:paraId="75BEC6F6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71307A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kbk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0192B2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hibi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of Kappa Light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ha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ge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enhance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in B-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ells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>, Kinase Be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098FAF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7E19FD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2A4F4817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2E3C35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6CAAFE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8CB516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AFF2C3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4</w:t>
            </w:r>
          </w:p>
        </w:tc>
      </w:tr>
      <w:tr w:rsidR="006F1DC6" w:rsidRPr="003A6B77" w14:paraId="2CA7E7CF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E8D709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1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3257A0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2alph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FC7D76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09E86D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6.7</w:t>
            </w:r>
          </w:p>
        </w:tc>
      </w:tr>
      <w:tr w:rsidR="006F1DC6" w:rsidRPr="003A6B77" w14:paraId="429D6A45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074B3C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1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821F9B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2be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A75B73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101F19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-8</w:t>
            </w:r>
          </w:p>
        </w:tc>
      </w:tr>
      <w:tr w:rsidR="006F1DC6" w:rsidRPr="003A6B77" w14:paraId="4DA4A162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C02B90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F8200C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966044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9BEF40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578E4602" w14:textId="77777777" w:rsidTr="003A6B77">
        <w:trPr>
          <w:trHeight w:val="8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FD01B9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DBE8A4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1CAADC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778FCF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12211634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820B23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9629D2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7330C6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C707AB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0E3843BE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A5D7A3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F25979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03499D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CFF038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19816387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F8B8BE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78288B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alph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5C2A02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5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685E3C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3</w:t>
            </w:r>
          </w:p>
        </w:tc>
      </w:tr>
      <w:tr w:rsidR="006F1DC6" w:rsidRPr="003A6B77" w14:paraId="61FAFF6C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3D3F80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1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5DEF10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be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4D21E4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BE1014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6365A80B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525AB0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11EE86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9C5E45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7D50D2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77BA734B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DEC8DE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2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70CC3F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2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recep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alph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FC5B30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E72733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63CDD1E1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6E6098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208F8B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D3AF29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979E18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72A53B3A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9F99CC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800315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A70E50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80E963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59C436BC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7DE275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097230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127536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CB869E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1951A158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774A66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11FE08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EF4AC1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B7A2E5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3</w:t>
            </w:r>
          </w:p>
        </w:tc>
      </w:tr>
      <w:tr w:rsidR="006F1DC6" w:rsidRPr="003A6B77" w14:paraId="50AB0F8C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BA774A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233E42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BC51ED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43DC49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6F1DC6" w:rsidRPr="003A6B77" w14:paraId="5F204A83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D80470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Il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D3190D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Interleuk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18F466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08CA84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7CD8D168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4D77B1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Lr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99A636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Low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density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lipoprote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receptor-related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prote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2E4EB1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31BCEC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33487FFB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4E6723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L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7B7EC4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Lymphotox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alph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5EFA91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636E6F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1EDCB8D0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F6294A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fk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3ECB32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Nuclea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factor kappa beta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ubunit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AA2219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8F01ED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65CCB0F6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4AAC3B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fkb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622967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Nuclea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factor kappa beta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ubunit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7F28D4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F21913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2359215D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8ADC03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o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CB482B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Nitric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oxid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ynthas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4081DF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6728B5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13</w:t>
            </w:r>
          </w:p>
        </w:tc>
      </w:tr>
      <w:tr w:rsidR="006F1DC6" w:rsidRPr="003A6B77" w14:paraId="7A699585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D61B7A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Prf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8CED3A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Perfor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19AE65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E84742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4.7</w:t>
            </w:r>
          </w:p>
        </w:tc>
      </w:tr>
      <w:tr w:rsidR="006F1DC6" w:rsidRPr="003A6B77" w14:paraId="088C3221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F9A11D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Ptg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4AB4F2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Prostagland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endoperoxid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ynthas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B077FA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9B8FB4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3.7</w:t>
            </w:r>
          </w:p>
        </w:tc>
      </w:tr>
      <w:tr w:rsidR="006F1DC6" w:rsidRPr="003A6B77" w14:paraId="295D6EF4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56BC7F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Ptpr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2E366D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Prote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-tyrosine phosphatase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recep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type 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8ECEF3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4A2ECA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5FCB0DE5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076479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e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4A5CB4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elect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774C8B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6463E2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6F1DC6" w:rsidRPr="003A6B77" w14:paraId="6C7D6582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BE0FF1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el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1A689E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elect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D04D1A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CED08F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7604071C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1AC298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Sk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4C12EA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V-ski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via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arcoma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viral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oncoge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homolo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228838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749D1D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3</w:t>
            </w:r>
          </w:p>
        </w:tc>
      </w:tr>
      <w:tr w:rsidR="006F1DC6" w:rsidRPr="003A6B77" w14:paraId="1F9B800D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391AD7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Sma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6B9790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Mothers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gainst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decapentaplegic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Drosophila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Homolog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of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4654C4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D2CED6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36305D90" w14:textId="77777777" w:rsidTr="003A6B77">
        <w:trPr>
          <w:trHeight w:val="8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B8C361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Smad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D03A8C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Mothers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gainst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decapentaplegic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Drosophila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Homolog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of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06EE2B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8FD3D9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6DF80241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8822E6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Soc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53A53F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uppress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of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itoky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ignaling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9B4405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315FF8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4</w:t>
            </w:r>
          </w:p>
        </w:tc>
      </w:tr>
      <w:tr w:rsidR="006F1DC6" w:rsidRPr="003A6B77" w14:paraId="2F93446D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E7B644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Soc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EC2208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uppress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of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itokyn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ignaling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865B74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133E98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4CE9413D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FB4D5A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Sta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775292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Signal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Transduce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and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ctiva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of transcription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4B8B3E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CDB877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3450EAE4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B78ACE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Sta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F8E21C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Signal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Transduce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and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ctiva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of transcription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AB21BB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DDF231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673DE94C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F4FEAA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Stat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7E99029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Signal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Transduce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and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ctiva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of transcription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64C550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966C91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75A3645E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D2BF64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Stat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A94E52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Signal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Transduce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and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ctiva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of transcription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D28DD3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3BA8595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39042904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84E4FAE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Tbx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F537E7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T-Box 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1281E5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B20811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10</w:t>
            </w:r>
          </w:p>
        </w:tc>
      </w:tr>
      <w:tr w:rsidR="006F1DC6" w:rsidRPr="003A6B77" w14:paraId="122D12F5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FA64F0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Tfr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A3196F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Transferri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recepto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B78F47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A4773A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-5</w:t>
            </w:r>
          </w:p>
        </w:tc>
      </w:tr>
      <w:tr w:rsidR="006F1DC6" w:rsidRPr="003A6B77" w14:paraId="64E54831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63CFE7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Tgf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CFA332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Transforming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growth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factor beta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58953E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-2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064C4F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6F1DC6" w:rsidRPr="003A6B77" w14:paraId="2CC4F7F7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B0F616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Tn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819ACC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Tum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necrosis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fac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C07074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4AEB0E4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3.5</w:t>
            </w:r>
          </w:p>
        </w:tc>
      </w:tr>
      <w:tr w:rsidR="006F1DC6" w:rsidRPr="003A6B77" w14:paraId="1C2D8B33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B69901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Tnfrsf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BCA1953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Tum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necrosis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factor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recept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uperfamily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membe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33A63D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215DF8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618F303B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A41E3B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d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6CCAD40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 xml:space="preserve">CD40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nti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C35E35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A6075A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598073F7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D3A453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d40l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F7F0E06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CD40 lig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5849E65A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616F34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1BE3880E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2FED9DE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Fas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9CF723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Tumo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Necrosis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Factor Ligand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Superfamily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membe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65DBD3D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531A068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3CACC1F3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2E74580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Vcam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D61ECC1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Vascula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cell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dhesio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molecul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30C49D3B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1D0A73F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</w:tr>
      <w:tr w:rsidR="006F1DC6" w:rsidRPr="003A6B77" w14:paraId="54D9A01A" w14:textId="77777777" w:rsidTr="003A6B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4A996B9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Vegf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7AC21277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Vascular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cellular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adhesion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</w:t>
            </w:r>
            <w:proofErr w:type="spellStart"/>
            <w:r w:rsidRPr="003A6B77">
              <w:rPr>
                <w:rFonts w:ascii="Arial" w:hAnsi="Arial" w:cs="Arial"/>
                <w:sz w:val="12"/>
                <w:szCs w:val="12"/>
              </w:rPr>
              <w:t>molecule</w:t>
            </w:r>
            <w:proofErr w:type="spellEnd"/>
            <w:r w:rsidRPr="003A6B77">
              <w:rPr>
                <w:rFonts w:ascii="Arial" w:hAnsi="Arial" w:cs="Arial"/>
                <w:sz w:val="12"/>
                <w:szCs w:val="12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024B546C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2" w:type="dxa"/>
              <w:bottom w:w="6" w:type="dxa"/>
              <w:right w:w="2" w:type="dxa"/>
            </w:tcMar>
            <w:vAlign w:val="center"/>
            <w:hideMark/>
          </w:tcPr>
          <w:p w14:paraId="1EF26A02" w14:textId="77777777" w:rsidR="006F1DC6" w:rsidRPr="003A6B77" w:rsidRDefault="006F1DC6" w:rsidP="003A6B77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6B77">
              <w:rPr>
                <w:rFonts w:ascii="Arial" w:hAnsi="Arial" w:cs="Arial"/>
                <w:sz w:val="12"/>
                <w:szCs w:val="12"/>
              </w:rPr>
              <w:t>3.4</w:t>
            </w:r>
          </w:p>
        </w:tc>
      </w:tr>
    </w:tbl>
    <w:p w14:paraId="3BDFD9F7" w14:textId="77777777" w:rsidR="00AF65AA" w:rsidRDefault="00AF65AA" w:rsidP="00166482">
      <w:pPr>
        <w:rPr>
          <w:rFonts w:ascii="Arial" w:hAnsi="Arial" w:cs="Arial"/>
          <w:sz w:val="12"/>
          <w:szCs w:val="12"/>
        </w:rPr>
      </w:pPr>
    </w:p>
    <w:p w14:paraId="2FDECD82" w14:textId="77777777" w:rsidR="00455D5B" w:rsidRPr="003A6B77" w:rsidRDefault="00455D5B" w:rsidP="00166482">
      <w:pPr>
        <w:jc w:val="center"/>
        <w:rPr>
          <w:rFonts w:ascii="Arial" w:hAnsi="Arial" w:cs="Arial"/>
          <w:sz w:val="12"/>
          <w:szCs w:val="12"/>
        </w:rPr>
      </w:pPr>
    </w:p>
    <w:sectPr w:rsidR="00455D5B" w:rsidRPr="003A6B77" w:rsidSect="00166482">
      <w:pgSz w:w="11900" w:h="16840"/>
      <w:pgMar w:top="1021" w:right="1417" w:bottom="102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DC6"/>
    <w:rsid w:val="00166482"/>
    <w:rsid w:val="00211583"/>
    <w:rsid w:val="003A6B77"/>
    <w:rsid w:val="00455D5B"/>
    <w:rsid w:val="006F1DC6"/>
    <w:rsid w:val="00AF65AA"/>
    <w:rsid w:val="00D6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FE61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1DC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1DC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7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60</Words>
  <Characters>3083</Characters>
  <Application>Microsoft Macintosh Word</Application>
  <DocSecurity>0</DocSecurity>
  <Lines>25</Lines>
  <Paragraphs>7</Paragraphs>
  <ScaleCrop>false</ScaleCrop>
  <Company/>
  <LinksUpToDate>false</LinksUpToDate>
  <CharactersWithSpaces>3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L</dc:creator>
  <cp:keywords/>
  <dc:description/>
  <cp:lastModifiedBy>F L</cp:lastModifiedBy>
  <cp:revision>3</cp:revision>
  <cp:lastPrinted>2013-10-28T10:29:00Z</cp:lastPrinted>
  <dcterms:created xsi:type="dcterms:W3CDTF">2013-10-28T09:46:00Z</dcterms:created>
  <dcterms:modified xsi:type="dcterms:W3CDTF">2013-10-28T10:33:00Z</dcterms:modified>
</cp:coreProperties>
</file>